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7114A" w14:textId="1D9FB989" w:rsidR="00343D6A" w:rsidRDefault="00343D6A" w:rsidP="00343D6A">
      <w:pPr>
        <w:rPr>
          <w:rFonts w:ascii="Times New Roman" w:hAnsi="Times New Roman" w:cs="Times New Roman"/>
          <w:b/>
          <w:bCs/>
        </w:rPr>
      </w:pPr>
      <w:r w:rsidRPr="000B6460">
        <w:rPr>
          <w:rFonts w:ascii="Times New Roman" w:hAnsi="Times New Roman" w:cs="Times New Roman"/>
          <w:b/>
          <w:bCs/>
        </w:rPr>
        <w:t>Table 1. Histopathological scoring criteria for spleen.</w:t>
      </w:r>
    </w:p>
    <w:p w14:paraId="713F1819" w14:textId="77777777" w:rsidR="00343D6A" w:rsidRPr="000B6460" w:rsidRDefault="00343D6A" w:rsidP="00343D6A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9"/>
        <w:gridCol w:w="1039"/>
        <w:gridCol w:w="4498"/>
      </w:tblGrid>
      <w:tr w:rsidR="00343D6A" w:rsidRPr="000B6460" w14:paraId="629852F2" w14:textId="77777777" w:rsidTr="0062368C">
        <w:trPr>
          <w:tblHeader/>
        </w:trPr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8C7D95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Spleen</w:t>
            </w: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BA726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C3B8E1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Description</w:t>
            </w:r>
          </w:p>
        </w:tc>
      </w:tr>
      <w:tr w:rsidR="00343D6A" w:rsidRPr="000B6460" w14:paraId="7BFEFB16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B30B7F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Histiocytic inflammation</w:t>
            </w: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CCCB18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984E41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None</w:t>
            </w:r>
          </w:p>
        </w:tc>
      </w:tr>
      <w:tr w:rsidR="00343D6A" w:rsidRPr="000B6460" w14:paraId="6BD9D36D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F37546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E6E90E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A8783D8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nimal—One focus per 4x objective</w:t>
            </w:r>
          </w:p>
        </w:tc>
      </w:tr>
      <w:tr w:rsidR="00343D6A" w:rsidRPr="000B6460" w14:paraId="23C40662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E90F443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F764F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2E91B2A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ld—Two to four foci per 4x objective</w:t>
            </w:r>
          </w:p>
        </w:tc>
      </w:tr>
      <w:tr w:rsidR="00343D6A" w:rsidRPr="000B6460" w14:paraId="6371EC24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2359533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A996D3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10BF991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oderate—Five to 10 foci per 4x objective</w:t>
            </w:r>
          </w:p>
        </w:tc>
      </w:tr>
      <w:tr w:rsidR="00343D6A" w:rsidRPr="000B6460" w14:paraId="5E7866D1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7D1153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0E545F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9C7BBB1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arked—&gt;10 per 4x objective</w:t>
            </w:r>
          </w:p>
        </w:tc>
      </w:tr>
      <w:tr w:rsidR="00343D6A" w:rsidRPr="000B6460" w14:paraId="2D6E3FB1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0D40E2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Neutrophilic accumulation</w:t>
            </w: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7EF99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939E761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None</w:t>
            </w:r>
          </w:p>
        </w:tc>
      </w:tr>
      <w:tr w:rsidR="00343D6A" w:rsidRPr="000B6460" w14:paraId="4CAD720D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8E3FC4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313391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943B23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nimal—few cells identified</w:t>
            </w:r>
          </w:p>
        </w:tc>
      </w:tr>
      <w:tr w:rsidR="00343D6A" w:rsidRPr="000B6460" w14:paraId="25F8A8CD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FD2960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291ABE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6F3E72F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ld—multiple small foci &lt;10 cells</w:t>
            </w:r>
          </w:p>
        </w:tc>
      </w:tr>
      <w:tr w:rsidR="00343D6A" w:rsidRPr="000B6460" w14:paraId="1A660C20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F709930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B1A2AD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BA9154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oderate—1-2 foci of &gt;10 cells</w:t>
            </w:r>
          </w:p>
        </w:tc>
      </w:tr>
      <w:tr w:rsidR="00343D6A" w:rsidRPr="000B6460" w14:paraId="2FE06420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EBDB79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4FA579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8BD7BE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arked—Multiple foci of &gt;10 cells</w:t>
            </w:r>
          </w:p>
        </w:tc>
      </w:tr>
      <w:tr w:rsidR="00343D6A" w:rsidRPr="000B6460" w14:paraId="07348D28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6DD9C5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Necrosis</w:t>
            </w: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48329B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7CA4E8E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None</w:t>
            </w:r>
          </w:p>
        </w:tc>
      </w:tr>
      <w:tr w:rsidR="00343D6A" w:rsidRPr="000B6460" w14:paraId="7C8AA2B1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617FCC5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48BEBF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ECA9388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nimal—one focus per 10x objective</w:t>
            </w:r>
          </w:p>
        </w:tc>
      </w:tr>
      <w:tr w:rsidR="00343D6A" w:rsidRPr="000B6460" w14:paraId="0BF20938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905BC8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1DEEAE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55A801F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ld—Two to four foci per 10x objective</w:t>
            </w:r>
          </w:p>
        </w:tc>
      </w:tr>
      <w:tr w:rsidR="00343D6A" w:rsidRPr="000B6460" w14:paraId="1D9A9BBE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5868A8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B3E18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DFD27B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oderate—Five to ten foci per 10x objective</w:t>
            </w:r>
          </w:p>
        </w:tc>
      </w:tr>
      <w:tr w:rsidR="00343D6A" w:rsidRPr="000B6460" w14:paraId="4F81527B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F558072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2D66A4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EC75128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arked—&gt;10 foci per 10x objective</w:t>
            </w:r>
          </w:p>
        </w:tc>
      </w:tr>
    </w:tbl>
    <w:p w14:paraId="2F46288E" w14:textId="77777777" w:rsidR="00343D6A" w:rsidRPr="000B6460" w:rsidRDefault="00343D6A" w:rsidP="00343D6A">
      <w:pPr>
        <w:rPr>
          <w:rFonts w:ascii="Times New Roman" w:hAnsi="Times New Roman" w:cs="Times New Roman"/>
        </w:rPr>
      </w:pPr>
    </w:p>
    <w:p w14:paraId="318E8A55" w14:textId="77777777" w:rsidR="00343D6A" w:rsidRDefault="00343D6A" w:rsidP="00343D6A">
      <w:pPr>
        <w:rPr>
          <w:rFonts w:ascii="Times New Roman" w:hAnsi="Times New Roman" w:cs="Times New Roman"/>
          <w:b/>
          <w:bCs/>
        </w:rPr>
      </w:pPr>
      <w:r w:rsidRPr="000B646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0B6460">
        <w:rPr>
          <w:rFonts w:ascii="Times New Roman" w:hAnsi="Times New Roman" w:cs="Times New Roman"/>
          <w:b/>
          <w:bCs/>
        </w:rPr>
        <w:t>. Histopathological scoring criteria for Uterus.</w:t>
      </w:r>
    </w:p>
    <w:p w14:paraId="445DA1F1" w14:textId="77777777" w:rsidR="00343D6A" w:rsidRPr="000B6460" w:rsidRDefault="00343D6A" w:rsidP="00343D6A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7"/>
        <w:gridCol w:w="959"/>
        <w:gridCol w:w="3850"/>
      </w:tblGrid>
      <w:tr w:rsidR="00343D6A" w:rsidRPr="000B6460" w14:paraId="7A2A64BD" w14:textId="77777777" w:rsidTr="0062368C">
        <w:trPr>
          <w:tblHeader/>
        </w:trPr>
        <w:tc>
          <w:tcPr>
            <w:tcW w:w="211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1A63D4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Uterus</w:t>
            </w:r>
          </w:p>
        </w:tc>
        <w:tc>
          <w:tcPr>
            <w:tcW w:w="56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74AE95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2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5A598D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Description</w:t>
            </w:r>
          </w:p>
        </w:tc>
      </w:tr>
      <w:tr w:rsidR="00343D6A" w:rsidRPr="000B6460" w14:paraId="6F0B2188" w14:textId="77777777" w:rsidTr="0062368C">
        <w:tc>
          <w:tcPr>
            <w:tcW w:w="211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67A3CA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Myometrial inflammation</w:t>
            </w:r>
          </w:p>
        </w:tc>
        <w:tc>
          <w:tcPr>
            <w:tcW w:w="56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036368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309839F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None</w:t>
            </w:r>
          </w:p>
        </w:tc>
      </w:tr>
      <w:tr w:rsidR="00343D6A" w:rsidRPr="000B6460" w14:paraId="5FE461AA" w14:textId="77777777" w:rsidTr="0062368C">
        <w:tc>
          <w:tcPr>
            <w:tcW w:w="211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125625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7F871B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6F0375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nimal—One focus per 4x objective</w:t>
            </w:r>
          </w:p>
        </w:tc>
      </w:tr>
      <w:tr w:rsidR="00343D6A" w:rsidRPr="000B6460" w14:paraId="3F23EEF0" w14:textId="77777777" w:rsidTr="0062368C">
        <w:tc>
          <w:tcPr>
            <w:tcW w:w="211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839F82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8B1584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5C55A3F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ld—Two to four foci per 4x objective</w:t>
            </w:r>
          </w:p>
        </w:tc>
      </w:tr>
      <w:tr w:rsidR="00343D6A" w:rsidRPr="000B6460" w14:paraId="4809ACA7" w14:textId="77777777" w:rsidTr="0062368C">
        <w:tc>
          <w:tcPr>
            <w:tcW w:w="211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0925509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D5310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5C6D5EC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oderate—Five to 10 foci per 4x objective</w:t>
            </w:r>
          </w:p>
        </w:tc>
      </w:tr>
      <w:tr w:rsidR="00343D6A" w:rsidRPr="000B6460" w14:paraId="60CE7A99" w14:textId="77777777" w:rsidTr="0062368C">
        <w:tc>
          <w:tcPr>
            <w:tcW w:w="211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6316E6A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65B9FE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9D04D0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arked—&gt;10 per 4x objective</w:t>
            </w:r>
          </w:p>
        </w:tc>
      </w:tr>
      <w:tr w:rsidR="00343D6A" w:rsidRPr="000B6460" w14:paraId="2E2E3290" w14:textId="77777777" w:rsidTr="0062368C">
        <w:tc>
          <w:tcPr>
            <w:tcW w:w="211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423405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Endometrial neutrophilic inflammation</w:t>
            </w:r>
          </w:p>
        </w:tc>
        <w:tc>
          <w:tcPr>
            <w:tcW w:w="56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D287FF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1B815EF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None</w:t>
            </w:r>
          </w:p>
        </w:tc>
      </w:tr>
      <w:tr w:rsidR="00343D6A" w:rsidRPr="000B6460" w14:paraId="0257A5E1" w14:textId="77777777" w:rsidTr="0062368C">
        <w:tc>
          <w:tcPr>
            <w:tcW w:w="211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5695C1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BBE5FB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C7291FE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nimal—few cells identified</w:t>
            </w:r>
          </w:p>
        </w:tc>
      </w:tr>
      <w:tr w:rsidR="00343D6A" w:rsidRPr="000B6460" w14:paraId="0EFE6C3D" w14:textId="77777777" w:rsidTr="0062368C">
        <w:tc>
          <w:tcPr>
            <w:tcW w:w="211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834BBA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FD181C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92A631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ld—multiple small foci &lt;10 cells</w:t>
            </w:r>
          </w:p>
        </w:tc>
      </w:tr>
      <w:tr w:rsidR="00343D6A" w:rsidRPr="000B6460" w14:paraId="29BFC945" w14:textId="77777777" w:rsidTr="0062368C">
        <w:tc>
          <w:tcPr>
            <w:tcW w:w="211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18B20BF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742F41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145B1B8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oderate—1-2 foci of &gt;10 cells</w:t>
            </w:r>
          </w:p>
        </w:tc>
      </w:tr>
      <w:tr w:rsidR="00343D6A" w:rsidRPr="000B6460" w14:paraId="319F4C52" w14:textId="77777777" w:rsidTr="0062368C">
        <w:tc>
          <w:tcPr>
            <w:tcW w:w="211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992559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3A9389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D3ABE31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arked—Multiple foci of &gt;10 cells</w:t>
            </w:r>
          </w:p>
        </w:tc>
      </w:tr>
      <w:tr w:rsidR="00343D6A" w:rsidRPr="000B6460" w14:paraId="7E9BE96E" w14:textId="77777777" w:rsidTr="0062368C">
        <w:tc>
          <w:tcPr>
            <w:tcW w:w="211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3FBC8E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Edema</w:t>
            </w:r>
          </w:p>
        </w:tc>
        <w:tc>
          <w:tcPr>
            <w:tcW w:w="56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317A76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33E9C4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None</w:t>
            </w:r>
          </w:p>
        </w:tc>
      </w:tr>
      <w:tr w:rsidR="00343D6A" w:rsidRPr="000B6460" w14:paraId="4ED7B68C" w14:textId="77777777" w:rsidTr="0062368C">
        <w:tc>
          <w:tcPr>
            <w:tcW w:w="211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570A03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27E20B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178861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Present</w:t>
            </w:r>
          </w:p>
        </w:tc>
      </w:tr>
    </w:tbl>
    <w:p w14:paraId="4482F35F" w14:textId="77777777" w:rsidR="00343D6A" w:rsidRDefault="00343D6A" w:rsidP="00343D6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/>
      </w:r>
      <w:r w:rsidRPr="000B646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 xml:space="preserve">3. </w:t>
      </w:r>
      <w:r w:rsidRPr="000B6460">
        <w:rPr>
          <w:rFonts w:ascii="Times New Roman" w:hAnsi="Times New Roman" w:cs="Times New Roman"/>
          <w:b/>
          <w:bCs/>
        </w:rPr>
        <w:t>Histopathological scoring criteria for Lymph Node</w:t>
      </w:r>
    </w:p>
    <w:p w14:paraId="6EBF6D88" w14:textId="77777777" w:rsidR="00343D6A" w:rsidRPr="000B6460" w:rsidRDefault="00343D6A" w:rsidP="00343D6A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993"/>
        <w:gridCol w:w="4468"/>
      </w:tblGrid>
      <w:tr w:rsidR="00343D6A" w:rsidRPr="000B6460" w14:paraId="45A146A9" w14:textId="77777777" w:rsidTr="0062368C">
        <w:trPr>
          <w:tblHeader/>
        </w:trPr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D9FB6F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Lymph Node</w:t>
            </w: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8FA313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6FC9E5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</w:rPr>
              <w:t>Description</w:t>
            </w:r>
          </w:p>
        </w:tc>
      </w:tr>
      <w:tr w:rsidR="00343D6A" w:rsidRPr="000B6460" w14:paraId="6D4A1EDE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208D98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Follicular hyperplasia</w:t>
            </w: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E4F602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BE72E1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None</w:t>
            </w:r>
          </w:p>
        </w:tc>
      </w:tr>
      <w:tr w:rsidR="00343D6A" w:rsidRPr="000B6460" w14:paraId="5AA5E736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8F1186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A02AA8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9134DE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nimal — Slight increase in follicle size/number</w:t>
            </w:r>
          </w:p>
        </w:tc>
      </w:tr>
      <w:tr w:rsidR="00343D6A" w:rsidRPr="000B6460" w14:paraId="464A676F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A3F629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2739D2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E1E63D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ld — Moderate increase in follicle size/number</w:t>
            </w:r>
          </w:p>
        </w:tc>
      </w:tr>
      <w:tr w:rsidR="00343D6A" w:rsidRPr="000B6460" w14:paraId="5EEA0EA0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6EECC9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7E9E3B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8914A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oderate — Marked increase in follicle size/number</w:t>
            </w:r>
          </w:p>
        </w:tc>
      </w:tr>
      <w:tr w:rsidR="00343D6A" w:rsidRPr="000B6460" w14:paraId="43F6C315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4006A9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4C68DF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6006EF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arked — Diffuse hyperplasia, architecture distortion</w:t>
            </w:r>
          </w:p>
        </w:tc>
      </w:tr>
      <w:tr w:rsidR="00343D6A" w:rsidRPr="000B6460" w14:paraId="53582D16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A6E8AC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Histiocytic inflammation/granulomas</w:t>
            </w: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390BD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880C99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None</w:t>
            </w:r>
          </w:p>
        </w:tc>
      </w:tr>
      <w:tr w:rsidR="00343D6A" w:rsidRPr="000B6460" w14:paraId="3C1BF449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C68738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3E7490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0AB704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nimal — One focus per 4× objective</w:t>
            </w:r>
          </w:p>
        </w:tc>
      </w:tr>
      <w:tr w:rsidR="00343D6A" w:rsidRPr="000B6460" w14:paraId="79255472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777A93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A61C03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8D8B49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ld — Two to four foci per 4× objective</w:t>
            </w:r>
          </w:p>
        </w:tc>
      </w:tr>
      <w:tr w:rsidR="00343D6A" w:rsidRPr="000B6460" w14:paraId="33528D33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258CF5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9D4A14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2FA82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oderate — Five to 10 foci per 4× objective</w:t>
            </w:r>
          </w:p>
        </w:tc>
      </w:tr>
      <w:tr w:rsidR="00343D6A" w:rsidRPr="000B6460" w14:paraId="453DED36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FFBDBD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1EB7D3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7F1463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arked — &gt;10 foci per 4× objective</w:t>
            </w:r>
          </w:p>
        </w:tc>
      </w:tr>
      <w:tr w:rsidR="00343D6A" w:rsidRPr="000B6460" w14:paraId="7E791359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C202E3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Necrosis</w:t>
            </w: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F5A93C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6A5CDC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None</w:t>
            </w:r>
          </w:p>
        </w:tc>
      </w:tr>
      <w:tr w:rsidR="00343D6A" w:rsidRPr="000B6460" w14:paraId="636D050B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E83CB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6DE3DD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CB75A5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nimal — one focus per 10× objective</w:t>
            </w:r>
          </w:p>
        </w:tc>
      </w:tr>
      <w:tr w:rsidR="00343D6A" w:rsidRPr="000B6460" w14:paraId="7CCE127D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67697C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46A8DD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C918ED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ld — Two to four foci per 10× objective</w:t>
            </w:r>
          </w:p>
        </w:tc>
      </w:tr>
      <w:tr w:rsidR="00343D6A" w:rsidRPr="000B6460" w14:paraId="748114A9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A82FD0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3EEF5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70BFF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oderate — Five to ten foci per 10× objective</w:t>
            </w:r>
          </w:p>
        </w:tc>
      </w:tr>
      <w:tr w:rsidR="00343D6A" w:rsidRPr="000B6460" w14:paraId="1DE7C5AA" w14:textId="77777777" w:rsidTr="0062368C">
        <w:tc>
          <w:tcPr>
            <w:tcW w:w="2825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027E80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BBA594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CBF7A2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arked — &gt;10 foci per 10× objective</w:t>
            </w:r>
          </w:p>
        </w:tc>
      </w:tr>
    </w:tbl>
    <w:p w14:paraId="5F96CCFE" w14:textId="77777777" w:rsidR="00343D6A" w:rsidRPr="000B6460" w:rsidRDefault="00343D6A" w:rsidP="00343D6A">
      <w:pPr>
        <w:rPr>
          <w:rFonts w:ascii="Times New Roman" w:hAnsi="Times New Roman" w:cs="Times New Roman"/>
        </w:rPr>
      </w:pPr>
    </w:p>
    <w:p w14:paraId="37431BFE" w14:textId="77777777" w:rsidR="00343D6A" w:rsidRPr="000B6460" w:rsidRDefault="00343D6A" w:rsidP="00343D6A">
      <w:pPr>
        <w:rPr>
          <w:rFonts w:ascii="Times New Roman" w:hAnsi="Times New Roman" w:cs="Times New Roman"/>
        </w:rPr>
      </w:pPr>
    </w:p>
    <w:p w14:paraId="2495B272" w14:textId="77777777" w:rsidR="00343D6A" w:rsidRDefault="00343D6A" w:rsidP="00343D6A">
      <w:pPr>
        <w:rPr>
          <w:rFonts w:ascii="Times New Roman" w:hAnsi="Times New Roman" w:cs="Times New Roman"/>
          <w:b/>
          <w:bCs/>
        </w:rPr>
      </w:pPr>
      <w:r w:rsidRPr="000B646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 xml:space="preserve">4. </w:t>
      </w:r>
      <w:r w:rsidRPr="000B6460">
        <w:rPr>
          <w:rFonts w:ascii="Times New Roman" w:hAnsi="Times New Roman" w:cs="Times New Roman"/>
          <w:b/>
          <w:bCs/>
        </w:rPr>
        <w:t>Histopathological scoring criteria for Lung</w:t>
      </w:r>
    </w:p>
    <w:p w14:paraId="1DEB8AB8" w14:textId="77777777" w:rsidR="00343D6A" w:rsidRPr="000B6460" w:rsidRDefault="00343D6A" w:rsidP="00343D6A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9"/>
        <w:gridCol w:w="1039"/>
        <w:gridCol w:w="4498"/>
      </w:tblGrid>
      <w:tr w:rsidR="00343D6A" w:rsidRPr="000B6460" w14:paraId="33153E0D" w14:textId="77777777" w:rsidTr="0062368C">
        <w:trPr>
          <w:tblHeader/>
        </w:trPr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357D5F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Lung</w:t>
            </w: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179F1F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403A9B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Description</w:t>
            </w:r>
          </w:p>
        </w:tc>
      </w:tr>
      <w:tr w:rsidR="00343D6A" w:rsidRPr="000B6460" w14:paraId="011E1C6F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0FA4839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Granulomas</w:t>
            </w: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B181D5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CE9B0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None</w:t>
            </w:r>
          </w:p>
        </w:tc>
      </w:tr>
      <w:tr w:rsidR="00343D6A" w:rsidRPr="000B6460" w14:paraId="213AD7EB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358D56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7C133B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FA8E88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nimal—One focus per 4x objective</w:t>
            </w:r>
          </w:p>
        </w:tc>
      </w:tr>
      <w:tr w:rsidR="00343D6A" w:rsidRPr="000B6460" w14:paraId="68D45BF8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7A040C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FA2A9D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416BE2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ld—Two to four foci per 4x objective</w:t>
            </w:r>
          </w:p>
        </w:tc>
      </w:tr>
      <w:tr w:rsidR="00343D6A" w:rsidRPr="000B6460" w14:paraId="0197D410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D93301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86838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B70CDE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oderate—Five to 10 foci per 4x objective</w:t>
            </w:r>
          </w:p>
        </w:tc>
      </w:tr>
      <w:tr w:rsidR="00343D6A" w:rsidRPr="000B6460" w14:paraId="4F9380F8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AF25AE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456313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AF68D32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arked—&gt;10 per 4x objective</w:t>
            </w:r>
          </w:p>
        </w:tc>
      </w:tr>
      <w:tr w:rsidR="00343D6A" w:rsidRPr="000B6460" w14:paraId="25510E8D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C780B5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Neutrophilic accumulation</w:t>
            </w: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A19F0F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5FCD39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None</w:t>
            </w:r>
          </w:p>
        </w:tc>
      </w:tr>
      <w:tr w:rsidR="00343D6A" w:rsidRPr="000B6460" w14:paraId="2A2F0586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A80107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3C402A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763DD6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nimal—few cells identified</w:t>
            </w:r>
          </w:p>
        </w:tc>
      </w:tr>
      <w:tr w:rsidR="00343D6A" w:rsidRPr="000B6460" w14:paraId="22E2F62D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F3A3CB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DF92D6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D1111C1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ld—multiple small foci &lt;10 cells</w:t>
            </w:r>
          </w:p>
        </w:tc>
      </w:tr>
      <w:tr w:rsidR="00343D6A" w:rsidRPr="000B6460" w14:paraId="40E100C5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0AE6C0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433BC0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58131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oderate—1-2 foci of &gt;10 cells</w:t>
            </w:r>
          </w:p>
        </w:tc>
      </w:tr>
      <w:tr w:rsidR="00343D6A" w:rsidRPr="000B6460" w14:paraId="7632092E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2E74DE0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A348B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29731D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arked—Multiple foci of &gt;10 cells</w:t>
            </w:r>
          </w:p>
        </w:tc>
      </w:tr>
      <w:tr w:rsidR="00343D6A" w:rsidRPr="000B6460" w14:paraId="7B5152B0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972E42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Necrosis</w:t>
            </w: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D68041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2031534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None</w:t>
            </w:r>
          </w:p>
        </w:tc>
      </w:tr>
      <w:tr w:rsidR="00343D6A" w:rsidRPr="000B6460" w14:paraId="06974DF8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DE323B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39EADB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4F3C34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nimal—one focus per 10x objective</w:t>
            </w:r>
          </w:p>
        </w:tc>
      </w:tr>
      <w:tr w:rsidR="00343D6A" w:rsidRPr="000B6460" w14:paraId="2C42B51E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96C808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84C9CD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3E90B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ild—Two to four foci per 10x objective</w:t>
            </w:r>
          </w:p>
        </w:tc>
      </w:tr>
      <w:tr w:rsidR="00343D6A" w:rsidRPr="000B6460" w14:paraId="54A5CA4D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2B0450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511E53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04FE8A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oderate—Five to ten foci per 10x objective</w:t>
            </w:r>
          </w:p>
        </w:tc>
      </w:tr>
      <w:tr w:rsidR="00343D6A" w:rsidRPr="000B6460" w14:paraId="40676CE7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4EC176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60D5BD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F46F87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Marked—&gt;10 foci per 10x objective</w:t>
            </w:r>
          </w:p>
        </w:tc>
      </w:tr>
      <w:tr w:rsidR="00343D6A" w:rsidRPr="000B6460" w14:paraId="28E469EE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C9B21B" w14:textId="77777777" w:rsidR="00343D6A" w:rsidRPr="000B6460" w:rsidRDefault="00343D6A" w:rsidP="0062368C">
            <w:pPr>
              <w:rPr>
                <w:rFonts w:ascii="Times New Roman" w:hAnsi="Times New Roman" w:cs="Times New Roman"/>
                <w:b/>
                <w:bCs/>
              </w:rPr>
            </w:pPr>
            <w:r w:rsidRPr="000B6460">
              <w:rPr>
                <w:rFonts w:ascii="Times New Roman" w:hAnsi="Times New Roman" w:cs="Times New Roman"/>
                <w:b/>
                <w:bCs/>
              </w:rPr>
              <w:t>BALT hyperplasia</w:t>
            </w: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C2ADFF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99D099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None</w:t>
            </w:r>
          </w:p>
        </w:tc>
      </w:tr>
      <w:tr w:rsidR="00343D6A" w:rsidRPr="000B6460" w14:paraId="11348E6C" w14:textId="77777777" w:rsidTr="0062368C">
        <w:tc>
          <w:tcPr>
            <w:tcW w:w="166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C09C1C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31D768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1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218693" w14:textId="77777777" w:rsidR="00343D6A" w:rsidRPr="000B6460" w:rsidRDefault="00343D6A" w:rsidP="0062368C">
            <w:pPr>
              <w:rPr>
                <w:rFonts w:ascii="Times New Roman" w:hAnsi="Times New Roman" w:cs="Times New Roman"/>
              </w:rPr>
            </w:pPr>
            <w:r w:rsidRPr="000B6460">
              <w:rPr>
                <w:rFonts w:ascii="Times New Roman" w:hAnsi="Times New Roman" w:cs="Times New Roman"/>
              </w:rPr>
              <w:t>Present</w:t>
            </w:r>
          </w:p>
        </w:tc>
      </w:tr>
    </w:tbl>
    <w:p w14:paraId="5F21D236" w14:textId="77777777" w:rsidR="001B7341" w:rsidRPr="00343D6A" w:rsidRDefault="001B7341">
      <w:pPr>
        <w:rPr>
          <w:rFonts w:hint="eastAsia"/>
        </w:rPr>
      </w:pPr>
    </w:p>
    <w:sectPr w:rsidR="001B7341" w:rsidRPr="00343D6A" w:rsidSect="00343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A2D638" w14:textId="77777777" w:rsidR="00EA29A7" w:rsidRDefault="00EA29A7" w:rsidP="00343D6A">
      <w:pPr>
        <w:rPr>
          <w:rFonts w:hint="eastAsia"/>
        </w:rPr>
      </w:pPr>
      <w:r>
        <w:separator/>
      </w:r>
    </w:p>
  </w:endnote>
  <w:endnote w:type="continuationSeparator" w:id="0">
    <w:p w14:paraId="158DDCAE" w14:textId="77777777" w:rsidR="00EA29A7" w:rsidRDefault="00EA29A7" w:rsidP="00343D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0C21C" w14:textId="77777777" w:rsidR="00EA29A7" w:rsidRDefault="00EA29A7" w:rsidP="00343D6A">
      <w:pPr>
        <w:rPr>
          <w:rFonts w:hint="eastAsia"/>
        </w:rPr>
      </w:pPr>
      <w:r>
        <w:separator/>
      </w:r>
    </w:p>
  </w:footnote>
  <w:footnote w:type="continuationSeparator" w:id="0">
    <w:p w14:paraId="6D9EEE90" w14:textId="77777777" w:rsidR="00EA29A7" w:rsidRDefault="00EA29A7" w:rsidP="00343D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A21"/>
    <w:rsid w:val="001B7341"/>
    <w:rsid w:val="002263E0"/>
    <w:rsid w:val="002364F0"/>
    <w:rsid w:val="003073A1"/>
    <w:rsid w:val="00343D6A"/>
    <w:rsid w:val="00896A21"/>
    <w:rsid w:val="008B1E6F"/>
    <w:rsid w:val="009E46E8"/>
    <w:rsid w:val="00A7440D"/>
    <w:rsid w:val="00AA3B10"/>
    <w:rsid w:val="00B71905"/>
    <w:rsid w:val="00C258B7"/>
    <w:rsid w:val="00E354D6"/>
    <w:rsid w:val="00EA29A7"/>
    <w:rsid w:val="00EC5FB3"/>
    <w:rsid w:val="00F3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D0DF23"/>
  <w14:defaultImageDpi w14:val="32767"/>
  <w15:chartTrackingRefBased/>
  <w15:docId w15:val="{E24A8059-97B4-49A4-A64F-C3E316114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D6A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96A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6A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6A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6A2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6A2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6A2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6A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6A21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6A2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6A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6A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6A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6A2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6A2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6A2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6A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6A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6A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6A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96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6A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96A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6A21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96A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6A21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896A2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6A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96A2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6A2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3D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43D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3D6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43D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3</Words>
  <Characters>2159</Characters>
  <Application>Microsoft Office Word</Application>
  <DocSecurity>0</DocSecurity>
  <Lines>102</Lines>
  <Paragraphs>65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创 李</dc:creator>
  <cp:keywords/>
  <dc:description/>
  <cp:lastModifiedBy>创 李</cp:lastModifiedBy>
  <cp:revision>2</cp:revision>
  <dcterms:created xsi:type="dcterms:W3CDTF">2026-04-22T17:58:00Z</dcterms:created>
  <dcterms:modified xsi:type="dcterms:W3CDTF">2026-04-22T17:59:00Z</dcterms:modified>
</cp:coreProperties>
</file>